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4400"/>
      </w:tblGrid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Primer</w:t>
            </w:r>
            <w:r>
              <w:rPr>
                <w:bCs/>
              </w:rPr>
              <w:t xml:space="preserve"> name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imer Sequences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IZ1-5'-Xma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cgggatggatttggaagctaatt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IZ1-3'-Spe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ctagtctcagaatccgagtcaa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z1-full-5'Xma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cgggttcttcaacatccacagaga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z1-3'-Xma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cgggcatgtcttcaacaccagac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z1-3'BamH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atccaccatgtcttcaacaccagac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-5'-Xma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cgggaaatggtctcattctccgcac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-3'-Acc65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taccctaaccagattttgtgcctg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K287R-R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cctcaacccttatatccacatctggat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K287R-F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atataagggttgaggtagcgttt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K693R-R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atctgctcttgggtcctcgtttct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K693R-F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acccaagagcagatcagcactcaa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K770R-R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ctcggctctaatagaagcaatgactga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7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DK770R-F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tctattagagccgagcgaactggtc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67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UMOI-5'-BamH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gatccatatgtctgcaaaccagga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>
          <w:trHeight w:val="388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SUMO1-3'-XmaI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ccgggttagccaccagtctgatgg</w:t>
            </w:r>
            <w:r>
              <w:rPr>
                <w:sz w:val="20"/>
                <w:szCs w:val="20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2:43:00Z</dcterms:created>
  <dc:creator>Jing Bo Jin</dc:creator>
  <dc:description/>
  <cp:keywords/>
  <dc:language>en-US</dc:language>
  <cp:lastModifiedBy>Jing Bo Jin</cp:lastModifiedBy>
  <dcterms:modified xsi:type="dcterms:W3CDTF">2007-10-25T02:44:00Z</dcterms:modified>
  <cp:revision>1</cp:revision>
  <dc:subject/>
  <dc:title>Primer name</dc:title>
</cp:coreProperties>
</file>